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ppendix 2: In-app CORTO items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8640"/>
        <w:tblGridChange w:id="0">
          <w:tblGrid>
            <w:gridCol w:w="86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o you like using the application?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would you rate the difficulty level of using the application?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definitely too easy”, 7: “definitely too difficult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ould you like to share any thoughts about the app?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mbria" w:cs="Cambria" w:eastAsia="Cambria" w:hAnsi="Cambri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4"/>
                <w:szCs w:val="24"/>
                <w:rtl w:val="0"/>
              </w:rPr>
              <w:t xml:space="preserve">(open-ended question)</w:t>
            </w:r>
          </w:p>
        </w:tc>
      </w:tr>
    </w:tbl>
    <w:p w:rsidR="00000000" w:rsidDel="00000000" w:rsidP="00000000" w:rsidRDefault="00000000" w:rsidRPr="00000000" w14:paraId="0000000A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